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BFAC3" w14:textId="57D45592" w:rsidR="002D569C" w:rsidRPr="006F4B5F" w:rsidRDefault="00C574A0" w:rsidP="002D569C">
      <w:pPr>
        <w:spacing w:after="0" w:line="240" w:lineRule="auto"/>
        <w:rPr>
          <w:b/>
        </w:rPr>
      </w:pPr>
      <w:r w:rsidRPr="006F4B5F">
        <w:rPr>
          <w:b/>
        </w:rPr>
        <w:t>Supplementary Results</w:t>
      </w:r>
      <w:r w:rsidR="00E36E2A" w:rsidRPr="006F4B5F">
        <w:rPr>
          <w:b/>
        </w:rPr>
        <w:t xml:space="preserve"> for</w:t>
      </w:r>
      <w:r w:rsidRPr="006F4B5F">
        <w:rPr>
          <w:b/>
        </w:rPr>
        <w:t xml:space="preserve">: </w:t>
      </w:r>
      <w:r w:rsidR="002D569C" w:rsidRPr="006F4B5F">
        <w:rPr>
          <w:b/>
        </w:rPr>
        <w:t>Fish and Fish-based Products for Nutrition and Health in the First 1000 Days: A Systematic Review of the Evidence from Low- and Middle-income Countries – Byrd et al</w:t>
      </w:r>
    </w:p>
    <w:p w14:paraId="4DB49147" w14:textId="77777777" w:rsidR="00622D81" w:rsidRPr="006F4B5F" w:rsidRDefault="00622D81" w:rsidP="006A5010">
      <w:pPr>
        <w:spacing w:line="480" w:lineRule="auto"/>
        <w:rPr>
          <w:bCs/>
          <w:i/>
          <w:iCs/>
        </w:rPr>
      </w:pPr>
    </w:p>
    <w:p w14:paraId="180FFAC2" w14:textId="79F52C61" w:rsidR="006A5010" w:rsidRPr="006F4B5F" w:rsidRDefault="006A5010" w:rsidP="006A5010">
      <w:pPr>
        <w:spacing w:line="480" w:lineRule="auto"/>
        <w:rPr>
          <w:bCs/>
        </w:rPr>
      </w:pPr>
      <w:r w:rsidRPr="006F4B5F">
        <w:rPr>
          <w:bCs/>
        </w:rPr>
        <w:t xml:space="preserve">Risk of bias </w:t>
      </w:r>
    </w:p>
    <w:p w14:paraId="3813A3F1" w14:textId="741822FA" w:rsidR="006A5010" w:rsidRPr="006F4B5F" w:rsidRDefault="006A5010" w:rsidP="006A5010">
      <w:pPr>
        <w:spacing w:line="480" w:lineRule="auto"/>
      </w:pPr>
      <w:r w:rsidRPr="006F4B5F">
        <w:t xml:space="preserve">Of all 39 studies included in this systematic review, 25 studies were found to be at medium to high risk of bias. </w:t>
      </w:r>
    </w:p>
    <w:p w14:paraId="6485289E" w14:textId="77777777" w:rsidR="006A5010" w:rsidRPr="006F4B5F" w:rsidRDefault="00000000" w:rsidP="006A5010">
      <w:pPr>
        <w:spacing w:line="480" w:lineRule="auto"/>
        <w:rPr>
          <w:i/>
        </w:rPr>
      </w:pPr>
      <w:sdt>
        <w:sdtPr>
          <w:tag w:val="goog_rdk_35"/>
          <w:id w:val="-834302565"/>
        </w:sdtPr>
        <w:sdtContent/>
      </w:sdt>
      <w:r w:rsidR="006A5010" w:rsidRPr="006F4B5F">
        <w:rPr>
          <w:i/>
        </w:rPr>
        <w:t>Risk of Bias (ROB) in studies investigating complementary foods and RUSF/RUTF</w:t>
      </w:r>
    </w:p>
    <w:p w14:paraId="63742DF5" w14:textId="6E264E1B" w:rsidR="006A5010" w:rsidRPr="006F4B5F" w:rsidRDefault="006A5010" w:rsidP="006A5010">
      <w:pPr>
        <w:spacing w:line="480" w:lineRule="auto"/>
      </w:pPr>
      <w:r w:rsidRPr="006F4B5F">
        <w:t xml:space="preserve">All but two trials on complementary foods/RUSF with fish were rated as low risk of bias. Borg et </w:t>
      </w:r>
      <w:sdt>
        <w:sdtPr>
          <w:tag w:val="goog_rdk_36"/>
          <w:id w:val="302895488"/>
        </w:sdtPr>
        <w:sdtContent/>
      </w:sdt>
      <w:r w:rsidRPr="006F4B5F">
        <w:t>al</w:t>
      </w:r>
      <w:r w:rsidR="003E4F10" w:rsidRPr="006F4B5F">
        <w:rPr>
          <w:vertAlign w:val="superscript"/>
        </w:rPr>
        <w:t xml:space="preserve"> </w:t>
      </w:r>
      <w:r w:rsidR="003E4F10" w:rsidRPr="006F4B5F">
        <w:t>(37)</w:t>
      </w:r>
      <w:r w:rsidRPr="006F4B5F">
        <w:t xml:space="preserve"> was rated as medium risk of bias due to inadequate adjustment and reporting on large loss to follow up. </w:t>
      </w:r>
      <w:proofErr w:type="spellStart"/>
      <w:r w:rsidRPr="006F4B5F">
        <w:t>Ikawati</w:t>
      </w:r>
      <w:proofErr w:type="spellEnd"/>
      <w:r w:rsidRPr="006F4B5F">
        <w:t xml:space="preserve"> et al</w:t>
      </w:r>
      <w:r w:rsidR="003E4F10" w:rsidRPr="006F4B5F">
        <w:rPr>
          <w:vertAlign w:val="superscript"/>
        </w:rPr>
        <w:t xml:space="preserve"> </w:t>
      </w:r>
      <w:r w:rsidR="003E4F10" w:rsidRPr="006F4B5F">
        <w:t>(38)</w:t>
      </w:r>
      <w:r w:rsidRPr="006F4B5F">
        <w:t xml:space="preserve"> was rated as having a high risk of bias because of </w:t>
      </w:r>
      <w:r w:rsidRPr="006F4B5F">
        <w:rPr>
          <w:color w:val="000000"/>
        </w:rPr>
        <w:t>inadequate reporting on recruitment, randomization, blinding, outcome measurement, and statistical analysis methods.</w:t>
      </w:r>
    </w:p>
    <w:p w14:paraId="7B13F3CE" w14:textId="6C168695" w:rsidR="006A5010" w:rsidRPr="006F4B5F" w:rsidRDefault="006A5010" w:rsidP="006A5010">
      <w:pPr>
        <w:spacing w:line="480" w:lineRule="auto"/>
      </w:pPr>
      <w:r w:rsidRPr="006F4B5F">
        <w:t>Two trial</w:t>
      </w:r>
      <w:r w:rsidR="003E4F10" w:rsidRPr="006F4B5F">
        <w:t>s (22,56)</w:t>
      </w:r>
      <w:r w:rsidRPr="006F4B5F">
        <w:t xml:space="preserve"> on RUTF were rated as medium risk of bias due to inadequate adjustment and reporting on large loss to follow up. </w:t>
      </w:r>
      <w:proofErr w:type="spellStart"/>
      <w:r w:rsidRPr="006F4B5F">
        <w:t>Thacher</w:t>
      </w:r>
      <w:proofErr w:type="spellEnd"/>
      <w:r w:rsidRPr="006F4B5F">
        <w:t xml:space="preserve"> et al</w:t>
      </w:r>
      <w:r w:rsidR="003E4F10" w:rsidRPr="006F4B5F">
        <w:rPr>
          <w:vertAlign w:val="superscript"/>
        </w:rPr>
        <w:t xml:space="preserve"> </w:t>
      </w:r>
      <w:r w:rsidR="003E4F10" w:rsidRPr="006F4B5F">
        <w:t>(34)</w:t>
      </w:r>
      <w:r w:rsidRPr="006F4B5F">
        <w:t xml:space="preserve"> was rated as having a low risk of bias. </w:t>
      </w:r>
    </w:p>
    <w:p w14:paraId="477D23F1" w14:textId="77777777" w:rsidR="006A5010" w:rsidRPr="006F4B5F" w:rsidRDefault="006A5010" w:rsidP="006A5010">
      <w:pPr>
        <w:spacing w:line="480" w:lineRule="auto"/>
        <w:rPr>
          <w:i/>
        </w:rPr>
      </w:pPr>
      <w:r w:rsidRPr="006F4B5F">
        <w:rPr>
          <w:i/>
        </w:rPr>
        <w:t>Risk of Bias (</w:t>
      </w:r>
      <w:proofErr w:type="spellStart"/>
      <w:r w:rsidRPr="006F4B5F">
        <w:rPr>
          <w:i/>
        </w:rPr>
        <w:t>RoB</w:t>
      </w:r>
      <w:proofErr w:type="spellEnd"/>
      <w:r w:rsidRPr="006F4B5F">
        <w:rPr>
          <w:i/>
        </w:rPr>
        <w:t>) in studies investigating direct fish consumption</w:t>
      </w:r>
    </w:p>
    <w:p w14:paraId="26D8A301" w14:textId="1C3AADF1" w:rsidR="006A5010" w:rsidRPr="006F4B5F" w:rsidRDefault="006A5010" w:rsidP="006A5010">
      <w:pPr>
        <w:spacing w:line="480" w:lineRule="auto"/>
      </w:pPr>
      <w:r w:rsidRPr="006F4B5F">
        <w:t>The randomized controlled trial by Chipili et al, looking at fish powder consumption was ranked as low risk of bias</w:t>
      </w:r>
      <w:r w:rsidR="00967B2D" w:rsidRPr="006F4B5F">
        <w:t xml:space="preserve"> (93).</w:t>
      </w:r>
      <w:r w:rsidRPr="006F4B5F">
        <w:rPr>
          <w:vertAlign w:val="superscript"/>
        </w:rPr>
        <w:t xml:space="preserve"> </w:t>
      </w:r>
      <w:r w:rsidRPr="006F4B5F">
        <w:t>The five longitudinal studie</w:t>
      </w:r>
      <w:r w:rsidR="003A2F52" w:rsidRPr="006F4B5F">
        <w:t>s (46,47,50,52,53)</w:t>
      </w:r>
      <w:r w:rsidRPr="006F4B5F">
        <w:t xml:space="preserve"> (Table 4) on direct fish consumption were all rated between medium and high risk of bias, with the primary reasons for medium risk of bias being inappropriate exposure measurements</w:t>
      </w:r>
      <w:r w:rsidR="003A2F52" w:rsidRPr="006F4B5F">
        <w:t xml:space="preserve"> (46,50)</w:t>
      </w:r>
      <w:r w:rsidRPr="006F4B5F">
        <w:t xml:space="preserve"> selection bias</w:t>
      </w:r>
      <w:r w:rsidR="003A2F52" w:rsidRPr="006F4B5F">
        <w:t xml:space="preserve"> (53),</w:t>
      </w:r>
      <w:r w:rsidRPr="006F4B5F">
        <w:t xml:space="preserve"> and no sample size justification</w:t>
      </w:r>
      <w:r w:rsidR="003A2F52" w:rsidRPr="006F4B5F">
        <w:t xml:space="preserve"> (47). </w:t>
      </w:r>
      <w:r w:rsidRPr="006F4B5F">
        <w:t xml:space="preserve">Marques et al, 2008 was considered as high risk of bias because of </w:t>
      </w:r>
      <w:r w:rsidRPr="006F4B5F">
        <w:rPr>
          <w:color w:val="000000"/>
        </w:rPr>
        <w:t>selection bias, no sample size justification, inappropriate exposure measurements, and inadequate adjustment for confounders</w:t>
      </w:r>
      <w:r w:rsidR="003A2F52" w:rsidRPr="006F4B5F">
        <w:rPr>
          <w:color w:val="000000"/>
        </w:rPr>
        <w:t xml:space="preserve"> (52). </w:t>
      </w:r>
      <w:r w:rsidRPr="006F4B5F">
        <w:t>Among the ten cross- sectional studies assessing direct fish consumption, three were rated as low risk</w:t>
      </w:r>
      <w:r w:rsidR="003A2F52" w:rsidRPr="006F4B5F">
        <w:t xml:space="preserve"> (20,30,55)</w:t>
      </w:r>
      <w:r w:rsidRPr="006F4B5F">
        <w:t xml:space="preserve"> four as medium</w:t>
      </w:r>
      <w:r w:rsidR="00406035" w:rsidRPr="006F4B5F">
        <w:rPr>
          <w:vertAlign w:val="superscript"/>
        </w:rPr>
        <w:t xml:space="preserve"> </w:t>
      </w:r>
      <w:r w:rsidR="00406035" w:rsidRPr="006F4B5F">
        <w:t xml:space="preserve">(37,31,44,49) </w:t>
      </w:r>
      <w:r w:rsidRPr="006F4B5F">
        <w:t>and three as high risk of bias</w:t>
      </w:r>
      <w:r w:rsidR="00406035" w:rsidRPr="006F4B5F">
        <w:t xml:space="preserve"> (28,29,51).</w:t>
      </w:r>
      <w:r w:rsidRPr="006F4B5F">
        <w:t xml:space="preserve"> The main reasons for medium risk of bias were no sample size justification</w:t>
      </w:r>
      <w:r w:rsidR="00406035" w:rsidRPr="006F4B5F">
        <w:t xml:space="preserve"> (44),</w:t>
      </w:r>
      <w:r w:rsidRPr="006F4B5F">
        <w:t xml:space="preserve"> selection bias</w:t>
      </w:r>
      <w:r w:rsidR="00406035" w:rsidRPr="006F4B5F">
        <w:t xml:space="preserve"> (31),</w:t>
      </w:r>
      <w:r w:rsidRPr="006F4B5F">
        <w:t xml:space="preserve"> and over-extrapolation of </w:t>
      </w:r>
      <w:r w:rsidRPr="006F4B5F">
        <w:lastRenderedPageBreak/>
        <w:t>results</w:t>
      </w:r>
      <w:r w:rsidR="00406035" w:rsidRPr="006F4B5F">
        <w:t xml:space="preserve"> (27,49).</w:t>
      </w:r>
      <w:r w:rsidRPr="006F4B5F">
        <w:t xml:space="preserve"> Studies were considered high risk of bias due to inappropriate exposure measurements</w:t>
      </w:r>
      <w:r w:rsidR="00406035" w:rsidRPr="006F4B5F">
        <w:t xml:space="preserve"> (28,29,51) </w:t>
      </w:r>
      <w:r w:rsidRPr="006F4B5F">
        <w:t>inadequate adjustment for confounders</w:t>
      </w:r>
      <w:r w:rsidR="00406035" w:rsidRPr="006F4B5F">
        <w:t xml:space="preserve"> (28,29,51) </w:t>
      </w:r>
      <w:r w:rsidRPr="006F4B5F">
        <w:t>and inadequate reporting on recruitment</w:t>
      </w:r>
      <w:r w:rsidR="00406035" w:rsidRPr="006F4B5F">
        <w:t xml:space="preserve"> (28,29). </w:t>
      </w:r>
    </w:p>
    <w:p w14:paraId="5FF217A8" w14:textId="77777777" w:rsidR="006A5010" w:rsidRPr="006F4B5F" w:rsidRDefault="006A5010" w:rsidP="006A5010">
      <w:pPr>
        <w:spacing w:line="480" w:lineRule="auto"/>
        <w:rPr>
          <w:i/>
        </w:rPr>
      </w:pPr>
      <w:r w:rsidRPr="006F4B5F">
        <w:rPr>
          <w:i/>
        </w:rPr>
        <w:t>Risk of Bias (</w:t>
      </w:r>
      <w:proofErr w:type="spellStart"/>
      <w:r w:rsidRPr="006F4B5F">
        <w:rPr>
          <w:i/>
        </w:rPr>
        <w:t>RoB</w:t>
      </w:r>
      <w:proofErr w:type="spellEnd"/>
      <w:r w:rsidRPr="006F4B5F">
        <w:rPr>
          <w:i/>
        </w:rPr>
        <w:t>) in studies investigating indirect fish consumption</w:t>
      </w:r>
    </w:p>
    <w:p w14:paraId="65826E02" w14:textId="6D6BEC9E" w:rsidR="006A5010" w:rsidRPr="006F4B5F" w:rsidRDefault="006A5010" w:rsidP="006A5010">
      <w:pPr>
        <w:spacing w:line="480" w:lineRule="auto"/>
      </w:pPr>
      <w:r w:rsidRPr="006F4B5F">
        <w:t>The cross-sectional study design was employed in the remaining 12 studies. Four were appraised as low risk of bias</w:t>
      </w:r>
      <w:r w:rsidR="0026123D" w:rsidRPr="006F4B5F">
        <w:t xml:space="preserve"> (18,20,23,33)</w:t>
      </w:r>
      <w:r w:rsidRPr="006F4B5F">
        <w:t xml:space="preserve"> six as medium</w:t>
      </w:r>
      <w:r w:rsidR="0026123D" w:rsidRPr="006F4B5F">
        <w:t xml:space="preserve"> (19,21,24,32,36,45) </w:t>
      </w:r>
      <w:r w:rsidRPr="006F4B5F">
        <w:t>and two as high risk of bias</w:t>
      </w:r>
      <w:r w:rsidR="0026123D" w:rsidRPr="006F4B5F">
        <w:t xml:space="preserve"> (40, 41). </w:t>
      </w:r>
      <w:r w:rsidRPr="006F4B5F">
        <w:t>Studies were ranked as medium risk of bias because of inappropriate classification of exposure</w:t>
      </w:r>
      <w:r w:rsidR="0026123D" w:rsidRPr="006F4B5F">
        <w:rPr>
          <w:vertAlign w:val="superscript"/>
        </w:rPr>
        <w:t xml:space="preserve"> </w:t>
      </w:r>
      <w:r w:rsidR="0026123D" w:rsidRPr="006F4B5F">
        <w:t>(32)</w:t>
      </w:r>
      <w:r w:rsidRPr="006F4B5F">
        <w:t xml:space="preserve"> and outcome measurements</w:t>
      </w:r>
      <w:r w:rsidR="0026123D" w:rsidRPr="006F4B5F">
        <w:t xml:space="preserve"> (19,32)</w:t>
      </w:r>
      <w:r w:rsidRPr="006F4B5F">
        <w:t xml:space="preserve"> inadequate adjustment for confounders</w:t>
      </w:r>
      <w:r w:rsidR="0026123D" w:rsidRPr="006F4B5F">
        <w:t xml:space="preserve"> (21,24)</w:t>
      </w:r>
      <w:r w:rsidRPr="006F4B5F">
        <w:t xml:space="preserve"> and selection bias</w:t>
      </w:r>
      <w:r w:rsidR="0026123D" w:rsidRPr="006F4B5F">
        <w:t xml:space="preserve"> (35,45).</w:t>
      </w:r>
      <w:r w:rsidRPr="006F4B5F">
        <w:t xml:space="preserve"> Both high risk of bias studies</w:t>
      </w:r>
      <w:r w:rsidR="0026123D" w:rsidRPr="006F4B5F">
        <w:rPr>
          <w:vertAlign w:val="superscript"/>
        </w:rPr>
        <w:t xml:space="preserve"> </w:t>
      </w:r>
      <w:r w:rsidR="0026123D" w:rsidRPr="006F4B5F">
        <w:t>(40,41)</w:t>
      </w:r>
      <w:r w:rsidRPr="006F4B5F">
        <w:t xml:space="preserve"> had inadequate reporting on recruitment procedures; </w:t>
      </w:r>
      <w:sdt>
        <w:sdtPr>
          <w:tag w:val="goog_rdk_37"/>
          <w:id w:val="845219322"/>
        </w:sdtPr>
        <w:sdtContent/>
      </w:sdt>
      <w:r w:rsidRPr="006F4B5F">
        <w:t>one study inadequately adjusted for confounders</w:t>
      </w:r>
      <w:r w:rsidR="0026123D" w:rsidRPr="006F4B5F">
        <w:rPr>
          <w:vertAlign w:val="superscript"/>
        </w:rPr>
        <w:t xml:space="preserve"> </w:t>
      </w:r>
      <w:r w:rsidR="0026123D" w:rsidRPr="006F4B5F">
        <w:t xml:space="preserve">(41) </w:t>
      </w:r>
      <w:r w:rsidRPr="006F4B5F">
        <w:t>and another over-extrapolated their result</w:t>
      </w:r>
      <w:r w:rsidR="0026123D" w:rsidRPr="006F4B5F">
        <w:t>s (40).</w:t>
      </w:r>
      <w:r w:rsidRPr="006F4B5F">
        <w:t xml:space="preserve"> </w:t>
      </w:r>
    </w:p>
    <w:p w14:paraId="2A32BDCE" w14:textId="3C498AF4" w:rsidR="00CD6FC8" w:rsidRDefault="006A5010" w:rsidP="001A4870">
      <w:pPr>
        <w:spacing w:line="480" w:lineRule="auto"/>
      </w:pPr>
      <w:r w:rsidRPr="006F4B5F">
        <w:t>Of the 14 studies that measured indirect fish consumption, two were longitudinal (Table 4). One was considered as low risk of bia</w:t>
      </w:r>
      <w:r w:rsidR="0026123D" w:rsidRPr="006F4B5F">
        <w:t>s (48)</w:t>
      </w:r>
      <w:r w:rsidRPr="006F4B5F">
        <w:t xml:space="preserve"> while the other was considered as medium risk of bias</w:t>
      </w:r>
      <w:r w:rsidR="0026123D" w:rsidRPr="006F4B5F">
        <w:rPr>
          <w:vertAlign w:val="superscript"/>
        </w:rPr>
        <w:t xml:space="preserve"> </w:t>
      </w:r>
      <w:r w:rsidR="0026123D" w:rsidRPr="006F4B5F">
        <w:t xml:space="preserve">(54) </w:t>
      </w:r>
      <w:r w:rsidRPr="006F4B5F">
        <w:t>due to no sample size justification and inadequate adjustment for confounders.</w:t>
      </w:r>
    </w:p>
    <w:sectPr w:rsidR="00CD6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B0B"/>
    <w:rsid w:val="001A4870"/>
    <w:rsid w:val="0026123D"/>
    <w:rsid w:val="002D569C"/>
    <w:rsid w:val="003A2F52"/>
    <w:rsid w:val="003E4F10"/>
    <w:rsid w:val="00406035"/>
    <w:rsid w:val="00622D81"/>
    <w:rsid w:val="00680498"/>
    <w:rsid w:val="006A5010"/>
    <w:rsid w:val="006F4B5F"/>
    <w:rsid w:val="00967B2D"/>
    <w:rsid w:val="00C574A0"/>
    <w:rsid w:val="00CD6FC8"/>
    <w:rsid w:val="00E36E2A"/>
    <w:rsid w:val="00E7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C20C5"/>
  <w15:chartTrackingRefBased/>
  <w15:docId w15:val="{0D1D6497-F072-4D89-92A2-E176EC6B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010"/>
    <w:rPr>
      <w:rFonts w:ascii="Calibri" w:eastAsia="Calibri" w:hAnsi="Calibri" w:cs="Calibri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5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010"/>
    <w:rPr>
      <w:rFonts w:ascii="Calibri" w:eastAsia="Calibri" w:hAnsi="Calibri" w:cs="Calibri"/>
      <w:sz w:val="20"/>
      <w:szCs w:val="20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0</Words>
  <Characters>2682</Characters>
  <Application>Microsoft Office Word</Application>
  <DocSecurity>0</DocSecurity>
  <Lines>22</Lines>
  <Paragraphs>6</Paragraphs>
  <ScaleCrop>false</ScaleCrop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Byrd</dc:creator>
  <cp:keywords/>
  <dc:description/>
  <cp:lastModifiedBy>Wang, Mkaj</cp:lastModifiedBy>
  <cp:revision>5</cp:revision>
  <dcterms:created xsi:type="dcterms:W3CDTF">2022-09-13T19:00:00Z</dcterms:created>
  <dcterms:modified xsi:type="dcterms:W3CDTF">2022-09-21T17:53:00Z</dcterms:modified>
</cp:coreProperties>
</file>